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460" w:type="dxa"/>
        <w:tblInd w:w="-4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2180"/>
        <w:gridCol w:w="2220"/>
        <w:gridCol w:w="2110"/>
        <w:gridCol w:w="1660"/>
      </w:tblGrid>
      <w:tr w14:paraId="5F84F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460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7D728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Baseline characteristics of included and excluded patients in the study cohort</w:t>
            </w:r>
          </w:p>
        </w:tc>
      </w:tr>
      <w:tr w14:paraId="408EA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61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racteristic</w:t>
            </w:r>
          </w:p>
        </w:tc>
        <w:tc>
          <w:tcPr>
            <w:tcW w:w="21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2B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22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D4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cluded</w:t>
            </w:r>
          </w:p>
        </w:tc>
        <w:tc>
          <w:tcPr>
            <w:tcW w:w="21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3E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luded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67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04C61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3FF1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rticipants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4178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6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5043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1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3A23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5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5766C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B5E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07962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21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0F8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06A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A0B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1B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5</w:t>
            </w:r>
          </w:p>
        </w:tc>
      </w:tr>
      <w:tr w14:paraId="50F38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47A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42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8 (61.2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E7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 (60.5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32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3 (61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33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3C6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222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C6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 (38.7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E0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 (39.4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35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2 (38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AB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486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893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ge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(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939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819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027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CB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</w:tr>
      <w:tr w14:paraId="4A470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E50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6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4F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 (22.8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E9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 (26.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D5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 (21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C6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179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F21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 to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&lt; 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B1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5 (26.5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14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 (26.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76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 (26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99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9F0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915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 to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&lt; 8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05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0 (35.1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38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 (33.4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48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9 (35.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EF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CA2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B50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8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1D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 (15.4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50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 (13.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EE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 (16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07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F7D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38B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 (kg/m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5B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50 ± 3.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E0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56 ± 3.1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DA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48 ± 3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D8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</w:tr>
      <w:tr w14:paraId="61E87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B16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33B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409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D05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66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</w:tr>
      <w:tr w14:paraId="4523E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A6C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A1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6 (60.6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81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 (64.1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E8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6 (59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C4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8AA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975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59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0 (39.3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99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 (35.8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AB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9 (40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B2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D6E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C6F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tenion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909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631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7CA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1F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5</w:t>
            </w:r>
          </w:p>
        </w:tc>
      </w:tr>
      <w:tr w14:paraId="5890F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B05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0F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 (36.4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37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 (36.8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71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 (36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73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FA2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90B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E5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1 (63.5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E8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 (63.1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5D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5 (63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6A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9BF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299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vious stroke/TlA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E52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BB2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00D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99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</w:t>
            </w:r>
          </w:p>
        </w:tc>
      </w:tr>
      <w:tr w14:paraId="12C32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721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AB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4 (78.9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63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 (77.6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B0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7 (79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94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572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E2B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DA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 (21.0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60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 (22.3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3D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 (20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A1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147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D53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7E8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C0C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B8F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C7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5</w:t>
            </w:r>
          </w:p>
        </w:tc>
      </w:tr>
      <w:tr w14:paraId="38A7C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481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47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6 (88.4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B0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 (89.3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53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0 (88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2B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FDD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783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E7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 (11.5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18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 (10.6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E1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 (11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94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3A0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CD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lipidemia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15A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1E2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F6C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2F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4</w:t>
            </w:r>
          </w:p>
        </w:tc>
      </w:tr>
      <w:tr w14:paraId="31C43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8A2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8A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7 (63.3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44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 (64.8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62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4 (6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44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61D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5E3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CF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9 (36.6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73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 (35.1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FE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1 (3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27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F69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055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rial fibrillation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078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4E1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049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27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1</w:t>
            </w:r>
          </w:p>
        </w:tc>
      </w:tr>
      <w:tr w14:paraId="4F02A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FDA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92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9 (78.6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64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 (77.6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BB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2 (78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7C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428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377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BB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7 (21.3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18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 (22.3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F4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 (2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DE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E7C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FF7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oke etiology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748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FCE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679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28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</w:tr>
      <w:tr w14:paraId="61C2C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317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59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6 (31.7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3B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 (27.5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E5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0 (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B2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72F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E25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V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29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 (19.1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34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 (19.4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50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 (19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76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F4C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BA7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04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3 (25.8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76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 (28.2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FB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 (25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DF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9E5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6CF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determin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BC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 ( 8.9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11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 (11.1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02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 (8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15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DAF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838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D6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 (14.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FD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 (13.5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8D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 (14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3F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D5A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092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S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t admission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7F6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B55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B0D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5E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2</w:t>
            </w:r>
          </w:p>
        </w:tc>
      </w:tr>
      <w:tr w14:paraId="17CCA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E8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DC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9 (72.9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FD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7 (70.5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57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2 (73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CB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546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63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18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 ( 9.2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3A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 (9.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A3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 (9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E7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6E6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F2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BD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 ( 5.9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54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 (7.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82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 (5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2F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6D5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F5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AB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 ( 5.2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C0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5.2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57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 (5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2D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D19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4E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BF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 ( 3.8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1B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4.7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AA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 (3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78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350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EB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DF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 ( 2.8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DB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2.3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7B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 (2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B3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5CF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CA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40D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883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54B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17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</w:tr>
      <w:tr w14:paraId="79F87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BB8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vorable outco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4C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0 (71.3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99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 (68.6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08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1 (72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E2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A06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478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favorable outco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12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 (28.6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61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 (31.3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9B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 (27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81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587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7A8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boratory paramet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5A2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5F1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BE1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7C2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6C2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428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BC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(10^9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40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4 ± 2.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75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0 ± 2.5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50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0 ± 2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84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 w14:paraId="52E8B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108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GB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(g/d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A1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8 ± 2.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9F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0 ± 2.0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DC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0 ± 1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FD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</w:t>
            </w:r>
          </w:p>
        </w:tc>
      </w:tr>
      <w:tr w14:paraId="0AF6F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A4F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CT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E4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07 ± 5.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16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73 ± 5.8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43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17 ± 5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CF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</w:tr>
      <w:tr w14:paraId="5B6D5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E0E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 (m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0D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.33 ± 91.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2E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.88 ± 97.7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1B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.44 ± 90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BA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tr w14:paraId="22249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70C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T, Mean ± S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1E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.61 ± 71.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2C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.07 ± 76.2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06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.19 ± 69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DD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</w:tr>
      <w:tr w14:paraId="4FD0D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CFF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V, Mean ± S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37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96 ± 5.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D1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04 ± 5.0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72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93 ± 5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54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6</w:t>
            </w:r>
          </w:p>
        </w:tc>
      </w:tr>
      <w:tr w14:paraId="7618D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C3F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r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(mg/d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79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 (0.74, 1.0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83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 (0.75, 1.1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FA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 (0.73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BC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9</w:t>
            </w:r>
          </w:p>
        </w:tc>
      </w:tr>
      <w:tr w14:paraId="4928B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4D5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T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(U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86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11 ± 14.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EB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1 ± 16.2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EC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6 ± 13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6D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2</w:t>
            </w:r>
          </w:p>
        </w:tc>
      </w:tr>
      <w:tr w14:paraId="2CDFB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E37F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T (U/L)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BC08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00 (13.00, 26.00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86FF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00 (14.00, 25.00)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29A8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00 (13.00, 26.00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641A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9</w:t>
            </w:r>
          </w:p>
        </w:tc>
      </w:tr>
    </w:tbl>
    <w:p w14:paraId="68FB8E80">
      <w:pPr>
        <w:rPr>
          <w:rFonts w:hint="eastAsia"/>
        </w:rPr>
      </w:pPr>
      <w:r>
        <w:rPr>
          <w:rFonts w:hint="eastAsia"/>
        </w:rPr>
        <w:t>Note: Variables are presented as mean ± SD, median (IQR) or n (%).</w:t>
      </w:r>
    </w:p>
    <w:p w14:paraId="74E87A98">
      <w:r>
        <w:rPr>
          <w:rFonts w:hint="eastAsia"/>
        </w:rPr>
        <w:t>BMI, body mass index; NGR, normal glucose regulation; Pre-DM, prediabetes mellitus; DM, diabetes mellitus; TIA, transient ischemic attack; CHD, coronary heart disease; mRS, modified rankin scale; NIHSS, national institutes of health stroke scale; WBC, white blood cell; HGB, hemoglobin; HCT, hematocrit; FIB, fibrinogen; PLT, platelet; MCV, mean corpuscular volume; TG, triglyceride; TC, total cholesterol; HDL-C, high-density lipoprotein cholesterol; LDL-C, low-density lipoprotein cholesterol; BUN, blood urea nitrogen; Scr, serum creatinine; ALT, alanine aminotransferase; AST, aspartate aminotransferase; FBG, fasting blood glucose; hs-CRP, high-sensitivity C-reactive protein; CTI, c-reactive protein-triglyceride glucose index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FE24F4"/>
    <w:rsid w:val="4D020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03:30:35Z</dcterms:created>
  <dc:creator>Asus</dc:creator>
  <cp:lastModifiedBy>noon</cp:lastModifiedBy>
  <dcterms:modified xsi:type="dcterms:W3CDTF">2026-05-14T03:4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2QwZWYzZDRhYTQyNmQ0NjQzMDEyZmFkM2EwZmIwMzMiLCJ1c2VySWQiOiIyNTQzMjI1NTkifQ==</vt:lpwstr>
  </property>
  <property fmtid="{D5CDD505-2E9C-101B-9397-08002B2CF9AE}" pid="4" name="ICV">
    <vt:lpwstr>4200891CBC0E4D90BC2BE61B768E81CC_13</vt:lpwstr>
  </property>
</Properties>
</file>